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 w:rsidRPr="00ED2446">
        <w:rPr>
          <w:rFonts w:ascii="Times New Roman" w:hAnsi="Times New Roman" w:cs="Times New Roman"/>
          <w:b/>
          <w:sz w:val="20"/>
          <w:szCs w:val="20"/>
          <w:lang w:val="en-GB"/>
        </w:rPr>
        <w:t>Supplementary material</w:t>
      </w:r>
    </w:p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7113EF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D2446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7113EF" w:rsidRPr="00ED244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Pr="00ED2446">
        <w:rPr>
          <w:rFonts w:ascii="Times New Roman" w:hAnsi="Times New Roman" w:cs="Times New Roman"/>
          <w:b/>
          <w:sz w:val="20"/>
          <w:szCs w:val="20"/>
          <w:lang w:val="en-GB"/>
        </w:rPr>
        <w:t xml:space="preserve">1 – </w:t>
      </w:r>
      <w:r w:rsidR="00AC4DFC" w:rsidRPr="00ED2446">
        <w:rPr>
          <w:rFonts w:ascii="Times New Roman" w:hAnsi="Times New Roman" w:cs="Times New Roman"/>
          <w:sz w:val="20"/>
          <w:szCs w:val="20"/>
          <w:lang w:val="en-GB"/>
        </w:rPr>
        <w:t>Men with indication for perioperative oncological treatment, 2000-2018: N-stage and age for patients who received such treatment and for patients who did no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9"/>
        <w:gridCol w:w="1701"/>
        <w:gridCol w:w="1842"/>
      </w:tblGrid>
      <w:tr w:rsidR="007113EF" w:rsidRPr="00ED2446" w:rsidTr="00AB13FA">
        <w:tc>
          <w:tcPr>
            <w:tcW w:w="2689" w:type="dxa"/>
          </w:tcPr>
          <w:p w:rsidR="007113EF" w:rsidRPr="00ED2446" w:rsidRDefault="007113EF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7113EF" w:rsidRPr="00ED2446" w:rsidRDefault="007113EF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842" w:type="dxa"/>
          </w:tcPr>
          <w:p w:rsidR="007113EF" w:rsidRPr="00ED2446" w:rsidRDefault="007113EF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reatment</w:t>
            </w:r>
          </w:p>
        </w:tc>
      </w:tr>
      <w:tr w:rsidR="007113EF" w:rsidRPr="00ED2446" w:rsidTr="00AB13FA">
        <w:tc>
          <w:tcPr>
            <w:tcW w:w="2689" w:type="dxa"/>
          </w:tcPr>
          <w:p w:rsidR="007113EF" w:rsidRPr="00ED2446" w:rsidRDefault="007113EF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number of patients</w:t>
            </w:r>
          </w:p>
        </w:tc>
        <w:tc>
          <w:tcPr>
            <w:tcW w:w="1701" w:type="dxa"/>
          </w:tcPr>
          <w:p w:rsidR="007113EF" w:rsidRPr="00ED2446" w:rsidRDefault="007113EF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124 </w:t>
            </w:r>
          </w:p>
        </w:tc>
        <w:tc>
          <w:tcPr>
            <w:tcW w:w="1842" w:type="dxa"/>
          </w:tcPr>
          <w:p w:rsidR="007113EF" w:rsidRPr="00ED2446" w:rsidRDefault="007113EF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445682" w:rsidRPr="00ED2446" w:rsidTr="00AB13FA">
        <w:tc>
          <w:tcPr>
            <w:tcW w:w="2689" w:type="dxa"/>
          </w:tcPr>
          <w:p w:rsidR="00834A34" w:rsidRPr="00ED2446" w:rsidRDefault="00834A34" w:rsidP="00ED24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diagnosis, years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40 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-59 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-79 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0</w:t>
            </w:r>
          </w:p>
          <w:p w:rsidR="002711F7" w:rsidRPr="00ED2446" w:rsidRDefault="002711F7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="000E3C7F" w:rsidRPr="00ED2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701" w:type="dxa"/>
          </w:tcPr>
          <w:p w:rsidR="00834A34" w:rsidRPr="00ED2446" w:rsidRDefault="00834A34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16EAC"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(6%)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916EAC"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(30%)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16EAC"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(56%)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16EAC"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(8%)</w:t>
            </w:r>
          </w:p>
          <w:p w:rsidR="002711F7" w:rsidRPr="00ED2446" w:rsidRDefault="002711F7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1842" w:type="dxa"/>
          </w:tcPr>
          <w:p w:rsidR="00834A34" w:rsidRPr="00ED2446" w:rsidRDefault="00834A34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711F7"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2711F7"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(24%)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2711F7"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(55%)</w:t>
            </w:r>
          </w:p>
          <w:p w:rsidR="00445682" w:rsidRPr="00ED2446" w:rsidRDefault="00445682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711F7"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(20%)</w:t>
            </w:r>
          </w:p>
          <w:p w:rsidR="002711F7" w:rsidRPr="00ED2446" w:rsidRDefault="002711F7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</w:tr>
      <w:tr w:rsidR="007113EF" w:rsidRPr="00ED2446" w:rsidTr="00AB13FA">
        <w:tc>
          <w:tcPr>
            <w:tcW w:w="2689" w:type="dxa"/>
          </w:tcPr>
          <w:p w:rsidR="00681B73" w:rsidRPr="00ED2446" w:rsidRDefault="00681B7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stage</w:t>
            </w:r>
          </w:p>
          <w:p w:rsidR="007113EF" w:rsidRPr="00ED2446" w:rsidRDefault="00834A34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/pN1</w:t>
            </w:r>
            <w:r w:rsidRPr="00ED244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LN</w:t>
            </w: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13EF"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0</w:t>
            </w: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681B73" w:rsidRPr="00ED2446" w:rsidRDefault="00681B7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/pN2M0</w:t>
            </w:r>
          </w:p>
          <w:p w:rsidR="00681B73" w:rsidRPr="00ED2446" w:rsidRDefault="00681B7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c/pN3M0</w:t>
            </w:r>
          </w:p>
        </w:tc>
        <w:tc>
          <w:tcPr>
            <w:tcW w:w="1701" w:type="dxa"/>
          </w:tcPr>
          <w:p w:rsidR="00681B73" w:rsidRPr="00ED2446" w:rsidRDefault="00681B7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13EF" w:rsidRPr="00ED2446" w:rsidRDefault="007113EF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8        (6%)</w:t>
            </w:r>
          </w:p>
          <w:p w:rsidR="00681B73" w:rsidRPr="00ED2446" w:rsidRDefault="00681B7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6    (21%)</w:t>
            </w:r>
          </w:p>
          <w:p w:rsidR="00681B73" w:rsidRPr="00ED2446" w:rsidRDefault="00681B7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90    (73%)</w:t>
            </w:r>
          </w:p>
        </w:tc>
        <w:tc>
          <w:tcPr>
            <w:tcW w:w="1842" w:type="dxa"/>
          </w:tcPr>
          <w:p w:rsidR="00681B73" w:rsidRPr="00ED2446" w:rsidRDefault="00681B7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13EF" w:rsidRPr="00ED2446" w:rsidRDefault="007113EF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8      (12%)</w:t>
            </w:r>
          </w:p>
          <w:p w:rsidR="00681B73" w:rsidRPr="00ED2446" w:rsidRDefault="00681B7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39      (26%)</w:t>
            </w:r>
          </w:p>
          <w:p w:rsidR="00681B73" w:rsidRPr="00ED2446" w:rsidRDefault="00681B7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93      (62%)</w:t>
            </w:r>
          </w:p>
        </w:tc>
      </w:tr>
    </w:tbl>
    <w:p w:rsidR="00823BF5" w:rsidRPr="00ED2446" w:rsidRDefault="00823BF5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2446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2 – Hazard ratios (HRs) and 95% confidence intervals (CIs) for disease-specific death among Swedish men diagnosed with penile cancer during 2000-2014 and 2015-2018, with indication for perioperative </w:t>
      </w:r>
      <w:proofErr w:type="spellStart"/>
      <w:r w:rsidRPr="00ED2446">
        <w:rPr>
          <w:rFonts w:ascii="Times New Roman" w:hAnsi="Times New Roman" w:cs="Times New Roman"/>
          <w:sz w:val="20"/>
          <w:szCs w:val="20"/>
          <w:lang w:val="en-US"/>
        </w:rPr>
        <w:t>oncological</w:t>
      </w:r>
      <w:proofErr w:type="spellEnd"/>
      <w:r w:rsidRPr="00ED2446">
        <w:rPr>
          <w:rFonts w:ascii="Times New Roman" w:hAnsi="Times New Roman" w:cs="Times New Roman"/>
          <w:sz w:val="20"/>
          <w:szCs w:val="20"/>
          <w:lang w:val="en-US"/>
        </w:rPr>
        <w:t xml:space="preserve"> treatment. </w:t>
      </w:r>
    </w:p>
    <w:tbl>
      <w:tblPr>
        <w:tblStyle w:val="TableGrid"/>
        <w:tblW w:w="84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94"/>
        <w:gridCol w:w="709"/>
        <w:gridCol w:w="694"/>
        <w:gridCol w:w="1083"/>
        <w:gridCol w:w="752"/>
        <w:gridCol w:w="694"/>
        <w:gridCol w:w="1183"/>
      </w:tblGrid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  <w:gridSpan w:val="3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</w:t>
            </w: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000-2014</w:t>
            </w:r>
          </w:p>
        </w:tc>
        <w:tc>
          <w:tcPr>
            <w:tcW w:w="2629" w:type="dxa"/>
            <w:gridSpan w:val="3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2015-2018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HR*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HR*</w:t>
            </w: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cological</w:t>
            </w:r>
            <w:proofErr w:type="spellEnd"/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atment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, men without contraindications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, men with contraindications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.50-4.29</w:t>
            </w: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79-7.37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47-1.22</w:t>
            </w: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09-0.96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c/pN1</w:t>
            </w:r>
            <w:r w:rsidRPr="00ED24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LN</w:t>
            </w: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M0 + c/pN2M0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c/pN3M0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.06-5.62</w:t>
            </w: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.59-23.44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&lt;65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65-79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63-1.49</w:t>
            </w: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43-1.94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80+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70-2.55</w:t>
            </w:r>
          </w:p>
        </w:tc>
        <w:tc>
          <w:tcPr>
            <w:tcW w:w="752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21-1.81</w:t>
            </w:r>
          </w:p>
        </w:tc>
      </w:tr>
    </w:tbl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2446">
        <w:rPr>
          <w:rFonts w:ascii="Times New Roman" w:hAnsi="Times New Roman" w:cs="Times New Roman"/>
          <w:sz w:val="20"/>
          <w:szCs w:val="20"/>
          <w:lang w:val="en-US"/>
        </w:rPr>
        <w:t>*mutually adjusted for all covariates in the table</w:t>
      </w:r>
    </w:p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2446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3 – Hazard ratios (HRs) and 95% confidence intervals (CIs) for disease-specific death among Swedish men diagnosed with penile cancer during 2000-2018, by tumor stage. </w:t>
      </w:r>
      <w:proofErr w:type="gramStart"/>
      <w:r w:rsidRPr="00ED2446">
        <w:rPr>
          <w:rFonts w:ascii="Times New Roman" w:hAnsi="Times New Roman" w:cs="Times New Roman"/>
          <w:sz w:val="20"/>
          <w:szCs w:val="20"/>
          <w:lang w:val="en-US"/>
        </w:rPr>
        <w:t xml:space="preserve">Men with indication for perioperative </w:t>
      </w:r>
      <w:proofErr w:type="spellStart"/>
      <w:r w:rsidRPr="00ED2446">
        <w:rPr>
          <w:rFonts w:ascii="Times New Roman" w:hAnsi="Times New Roman" w:cs="Times New Roman"/>
          <w:sz w:val="20"/>
          <w:szCs w:val="20"/>
          <w:lang w:val="en-US"/>
        </w:rPr>
        <w:t>oncological</w:t>
      </w:r>
      <w:proofErr w:type="spellEnd"/>
      <w:r w:rsidRPr="00ED2446">
        <w:rPr>
          <w:rFonts w:ascii="Times New Roman" w:hAnsi="Times New Roman" w:cs="Times New Roman"/>
          <w:sz w:val="20"/>
          <w:szCs w:val="20"/>
          <w:lang w:val="en-US"/>
        </w:rPr>
        <w:t xml:space="preserve"> treatment.</w:t>
      </w:r>
      <w:proofErr w:type="gramEnd"/>
    </w:p>
    <w:tbl>
      <w:tblPr>
        <w:tblStyle w:val="Tabellrutnt1"/>
        <w:tblW w:w="83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94"/>
        <w:gridCol w:w="709"/>
        <w:gridCol w:w="694"/>
        <w:gridCol w:w="1198"/>
        <w:gridCol w:w="714"/>
        <w:gridCol w:w="694"/>
        <w:gridCol w:w="1083"/>
      </w:tblGrid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gridSpan w:val="3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4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c/pN2M0+c/pN1</w:t>
            </w:r>
            <w:r w:rsidRPr="00ED244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LN</w:t>
            </w:r>
            <w:r w:rsidRPr="00ED2446">
              <w:rPr>
                <w:rFonts w:ascii="Times New Roman" w:hAnsi="Times New Roman" w:cs="Times New Roman"/>
                <w:bCs/>
                <w:sz w:val="20"/>
                <w:szCs w:val="20"/>
              </w:rPr>
              <w:t>M0</w:t>
            </w:r>
          </w:p>
        </w:tc>
        <w:tc>
          <w:tcPr>
            <w:tcW w:w="2491" w:type="dxa"/>
            <w:gridSpan w:val="3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4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      c/pN3M0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gridSpan w:val="3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91" w:type="dxa"/>
            <w:gridSpan w:val="3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HR*</w:t>
            </w: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HR*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cological</w:t>
            </w:r>
            <w:proofErr w:type="spellEnd"/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atment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, men without contraindications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, men with contraindications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.04-9.43</w:t>
            </w: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.50-4.12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26-1.89</w:t>
            </w: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35-0.97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2000-2014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2015-2018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13-1.28</w:t>
            </w: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65-1.58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&lt;65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65-79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64-4.89</w:t>
            </w: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56-1.24</w:t>
            </w:r>
          </w:p>
        </w:tc>
      </w:tr>
      <w:tr w:rsidR="00216113" w:rsidRPr="00ED2446" w:rsidTr="00216113">
        <w:trPr>
          <w:jc w:val="center"/>
        </w:trPr>
        <w:tc>
          <w:tcPr>
            <w:tcW w:w="32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 xml:space="preserve">     80+</w:t>
            </w:r>
          </w:p>
        </w:tc>
        <w:tc>
          <w:tcPr>
            <w:tcW w:w="709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198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72-7.20</w:t>
            </w:r>
          </w:p>
        </w:tc>
        <w:tc>
          <w:tcPr>
            <w:tcW w:w="71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94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83" w:type="dxa"/>
          </w:tcPr>
          <w:p w:rsidR="00216113" w:rsidRPr="00ED2446" w:rsidRDefault="00216113" w:rsidP="00ED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446">
              <w:rPr>
                <w:rFonts w:ascii="Times New Roman" w:hAnsi="Times New Roman" w:cs="Times New Roman"/>
                <w:sz w:val="20"/>
                <w:szCs w:val="20"/>
              </w:rPr>
              <w:t>0.46-1.59</w:t>
            </w:r>
          </w:p>
        </w:tc>
      </w:tr>
    </w:tbl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2446">
        <w:rPr>
          <w:rFonts w:ascii="Times New Roman" w:hAnsi="Times New Roman" w:cs="Times New Roman"/>
          <w:sz w:val="20"/>
          <w:szCs w:val="20"/>
          <w:lang w:val="en-US"/>
        </w:rPr>
        <w:t>*mutually adjusted for all covariates in the table</w:t>
      </w:r>
    </w:p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D2446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Figure 1 – Forest plots showing hazard ratios and 95% confidence intervals for the association between </w:t>
      </w:r>
      <w:proofErr w:type="spellStart"/>
      <w:r w:rsidRPr="00ED2446">
        <w:rPr>
          <w:rFonts w:ascii="Times New Roman" w:hAnsi="Times New Roman" w:cs="Times New Roman"/>
          <w:sz w:val="20"/>
          <w:szCs w:val="20"/>
          <w:lang w:val="en-GB"/>
        </w:rPr>
        <w:t>perioperative</w:t>
      </w:r>
      <w:proofErr w:type="spellEnd"/>
      <w:r w:rsidRPr="00ED2446">
        <w:rPr>
          <w:rFonts w:ascii="Times New Roman" w:hAnsi="Times New Roman" w:cs="Times New Roman"/>
          <w:sz w:val="20"/>
          <w:szCs w:val="20"/>
          <w:lang w:val="en-GB"/>
        </w:rPr>
        <w:t xml:space="preserve"> treatment and penile cancer specific survival in Swedish patients, 2000-2018. Multivariable models were controlled for stage, year of diagnosis and patient age at diagnosis. </w:t>
      </w:r>
      <w:proofErr w:type="spellStart"/>
      <w:r w:rsidRPr="00ED2446">
        <w:rPr>
          <w:rFonts w:ascii="Times New Roman" w:hAnsi="Times New Roman" w:cs="Times New Roman"/>
          <w:sz w:val="20"/>
          <w:szCs w:val="20"/>
          <w:lang w:val="en-GB"/>
        </w:rPr>
        <w:t>Perioperative</w:t>
      </w:r>
      <w:proofErr w:type="spellEnd"/>
      <w:r w:rsidRPr="00ED2446">
        <w:rPr>
          <w:rFonts w:ascii="Times New Roman" w:hAnsi="Times New Roman" w:cs="Times New Roman"/>
          <w:sz w:val="20"/>
          <w:szCs w:val="20"/>
          <w:lang w:val="en-GB"/>
        </w:rPr>
        <w:t xml:space="preserve"> treatment compared with no treatment in patients with or without contraindication to treatment.</w:t>
      </w:r>
    </w:p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D2446">
        <w:rPr>
          <w:rFonts w:ascii="Times New Roman" w:hAnsi="Times New Roman" w:cs="Times New Roman"/>
          <w:noProof/>
          <w:sz w:val="20"/>
          <w:szCs w:val="20"/>
          <w:lang w:val="en-IE" w:eastAsia="en-IE"/>
        </w:rPr>
        <w:drawing>
          <wp:inline distT="0" distB="0" distL="0" distR="0">
            <wp:extent cx="3851717" cy="4500000"/>
            <wp:effectExtent l="19050" t="0" r="0" b="0"/>
            <wp:docPr id="1" name="Picture 0" descr="Supplementary material, Figure 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, Figure 4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51717" cy="4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6113" w:rsidRPr="00ED2446" w:rsidRDefault="00216113" w:rsidP="00ED24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216113" w:rsidRPr="00ED2446" w:rsidSect="00B91A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907" w:rsidRDefault="00955907" w:rsidP="00216113">
      <w:pPr>
        <w:spacing w:after="0" w:line="240" w:lineRule="auto"/>
      </w:pPr>
      <w:r>
        <w:separator/>
      </w:r>
    </w:p>
  </w:endnote>
  <w:endnote w:type="continuationSeparator" w:id="0">
    <w:p w:rsidR="00955907" w:rsidRDefault="00955907" w:rsidP="00216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907" w:rsidRDefault="00955907" w:rsidP="00216113">
      <w:pPr>
        <w:spacing w:after="0" w:line="240" w:lineRule="auto"/>
      </w:pPr>
      <w:r>
        <w:separator/>
      </w:r>
    </w:p>
  </w:footnote>
  <w:footnote w:type="continuationSeparator" w:id="0">
    <w:p w:rsidR="00955907" w:rsidRDefault="00955907" w:rsidP="002161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13EF"/>
    <w:rsid w:val="00011F60"/>
    <w:rsid w:val="000355C3"/>
    <w:rsid w:val="000E3C7F"/>
    <w:rsid w:val="00216113"/>
    <w:rsid w:val="002711F7"/>
    <w:rsid w:val="00355303"/>
    <w:rsid w:val="003D7DDA"/>
    <w:rsid w:val="00445682"/>
    <w:rsid w:val="00542344"/>
    <w:rsid w:val="00681B73"/>
    <w:rsid w:val="007113EF"/>
    <w:rsid w:val="00730C77"/>
    <w:rsid w:val="00823BF5"/>
    <w:rsid w:val="00834A34"/>
    <w:rsid w:val="00916EAC"/>
    <w:rsid w:val="009446A3"/>
    <w:rsid w:val="00955907"/>
    <w:rsid w:val="009879F4"/>
    <w:rsid w:val="00AB13FA"/>
    <w:rsid w:val="00AC4DFC"/>
    <w:rsid w:val="00B41A67"/>
    <w:rsid w:val="00B91A3F"/>
    <w:rsid w:val="00C50395"/>
    <w:rsid w:val="00CD1C5A"/>
    <w:rsid w:val="00CE7D64"/>
    <w:rsid w:val="00D91B78"/>
    <w:rsid w:val="00ED2446"/>
    <w:rsid w:val="00F33B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3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A34"/>
    <w:rPr>
      <w:rFonts w:ascii="Segoe UI" w:hAnsi="Segoe UI" w:cs="Segoe UI"/>
      <w:sz w:val="18"/>
      <w:szCs w:val="18"/>
    </w:rPr>
  </w:style>
  <w:style w:type="table" w:customStyle="1" w:styleId="Tabellrutnt1">
    <w:name w:val="Tabellrutnät1"/>
    <w:basedOn w:val="TableNormal"/>
    <w:next w:val="TableGrid"/>
    <w:uiPriority w:val="39"/>
    <w:rsid w:val="00216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16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6113"/>
  </w:style>
  <w:style w:type="paragraph" w:styleId="Footer">
    <w:name w:val="footer"/>
    <w:basedOn w:val="Normal"/>
    <w:link w:val="FooterChar"/>
    <w:uiPriority w:val="99"/>
    <w:semiHidden/>
    <w:unhideWhenUsed/>
    <w:rsid w:val="00216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161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rebro län</Company>
  <LinksUpToDate>false</LinksUpToDate>
  <CharactersWithSpaces>2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Ulvskog</dc:creator>
  <cp:lastModifiedBy>Compuscript</cp:lastModifiedBy>
  <cp:revision>2</cp:revision>
  <cp:lastPrinted>2022-10-24T13:51:00Z</cp:lastPrinted>
  <dcterms:created xsi:type="dcterms:W3CDTF">2023-02-27T15:27:00Z</dcterms:created>
  <dcterms:modified xsi:type="dcterms:W3CDTF">2023-02-27T15:27:00Z</dcterms:modified>
</cp:coreProperties>
</file>